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599"/>
        <w:tblW w:w="15843" w:type="dxa"/>
        <w:tblLayout w:type="fixed"/>
        <w:tblLook w:val="04A0" w:firstRow="1" w:lastRow="0" w:firstColumn="1" w:lastColumn="0" w:noHBand="0" w:noVBand="1"/>
      </w:tblPr>
      <w:tblGrid>
        <w:gridCol w:w="2518"/>
        <w:gridCol w:w="4961"/>
        <w:gridCol w:w="1134"/>
        <w:gridCol w:w="1134"/>
        <w:gridCol w:w="1134"/>
        <w:gridCol w:w="1418"/>
        <w:gridCol w:w="1417"/>
        <w:gridCol w:w="1418"/>
        <w:gridCol w:w="709"/>
      </w:tblGrid>
      <w:tr w:rsidR="0080400B" w:rsidRPr="0080400B" w14:paraId="272605B8" w14:textId="77777777" w:rsidTr="00E42659">
        <w:trPr>
          <w:trHeight w:val="31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B86D" w14:textId="6F6EA115" w:rsidR="0080400B" w:rsidRPr="0080400B" w:rsidRDefault="0080400B" w:rsidP="006E27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804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Compoun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71FE98" w14:textId="77777777" w:rsidR="0080400B" w:rsidRPr="0080400B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804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Flavour 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40F49F" w14:textId="77777777" w:rsidR="0080400B" w:rsidRPr="0080400B" w:rsidRDefault="00CD734F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DPC</w:t>
            </w:r>
            <w:r w:rsidR="0080400B" w:rsidRPr="00804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629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544B7" w14:textId="77777777" w:rsidR="0080400B" w:rsidRPr="0080400B" w:rsidRDefault="00CD734F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DPC</w:t>
            </w:r>
            <w:r w:rsidR="0080400B" w:rsidRPr="00804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71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59E8DC" w14:textId="77777777" w:rsidR="0080400B" w:rsidRPr="0080400B" w:rsidRDefault="00CD734F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DPC</w:t>
            </w:r>
            <w:r w:rsidR="0080400B" w:rsidRPr="00804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717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2B98" w14:textId="77777777" w:rsidR="0080400B" w:rsidRPr="0080400B" w:rsidRDefault="00CD734F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 xml:space="preserve">ATCC </w:t>
            </w:r>
            <w:r w:rsidR="0080400B" w:rsidRPr="00804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5183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40BC" w14:textId="77777777" w:rsidR="0080400B" w:rsidRPr="0080400B" w:rsidRDefault="00CD734F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ATCC</w:t>
            </w:r>
            <w:r w:rsidR="0080400B" w:rsidRPr="00804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1354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2FF6" w14:textId="77777777" w:rsidR="0080400B" w:rsidRPr="0080400B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804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ATCC 1351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A4AB" w14:textId="77777777" w:rsidR="0080400B" w:rsidRPr="0080400B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804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RI</w:t>
            </w:r>
          </w:p>
        </w:tc>
      </w:tr>
      <w:tr w:rsidR="0080400B" w:rsidRPr="0080400B" w14:paraId="2F133493" w14:textId="77777777" w:rsidTr="00E42659">
        <w:trPr>
          <w:trHeight w:val="315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3643" w14:textId="0AF9BE7A" w:rsidR="0080400B" w:rsidRPr="00CD734F" w:rsidRDefault="006E27BE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A</w:t>
            </w:r>
            <w:r w:rsidR="0080400B" w:rsidRPr="00CD73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cid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4CA10E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CB3B2C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AA03D1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613F78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B090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7993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E082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A87A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80400B" w:rsidRPr="0080400B" w14:paraId="7CBDD481" w14:textId="77777777" w:rsidTr="00E42659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0ED4C698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Acetic acid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13D36ADF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Vinegar, peppers, green, fruity floral, sou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B7A296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E52977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746CF4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84CBB8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882E16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5CA61C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5D48C8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689</w:t>
            </w:r>
          </w:p>
        </w:tc>
      </w:tr>
      <w:tr w:rsidR="0080400B" w:rsidRPr="0080400B" w14:paraId="2EA4124B" w14:textId="77777777" w:rsidTr="00E42659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198E4D61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Butanoic acid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033B471A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Sweaty, butter, cheese, strong, acid, rancid, dirty so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236127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52CB32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4A0637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DD7001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1EB24D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AB08F1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82DEA4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866</w:t>
            </w:r>
          </w:p>
        </w:tc>
      </w:tr>
      <w:tr w:rsidR="0080400B" w:rsidRPr="0080400B" w14:paraId="7B8472FF" w14:textId="77777777" w:rsidTr="00E42659">
        <w:trPr>
          <w:trHeight w:val="31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675EA37B" w14:textId="4F5888CC" w:rsidR="0080400B" w:rsidRPr="00CD734F" w:rsidRDefault="006E27BE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A</w:t>
            </w:r>
            <w:r w:rsidR="0080400B" w:rsidRPr="00CD73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ldehyde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34B29687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4581A6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8B9784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409778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FF9B74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FB8835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A535A3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07ACFF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80400B" w:rsidRPr="0080400B" w14:paraId="7DC1546D" w14:textId="77777777" w:rsidTr="00E42659">
        <w:trPr>
          <w:trHeight w:val="300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233CA1F8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3-Methyl-butanal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681E5EEA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Malty, dark chocolate, almond, cocoa, coffe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2C1D35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69712A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273C49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40A92B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A698A3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3A59AA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8EAE4A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693</w:t>
            </w:r>
          </w:p>
        </w:tc>
      </w:tr>
      <w:tr w:rsidR="0080400B" w:rsidRPr="0080400B" w14:paraId="4CBCB08A" w14:textId="77777777" w:rsidTr="00E42659">
        <w:trPr>
          <w:trHeight w:val="315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7CD0CA10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onanal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70E4BA60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Green, citrus, fatty, flor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EEABE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1023DC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3C8889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4ED2E6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FDA74E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084EF2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C9A49B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148</w:t>
            </w:r>
          </w:p>
        </w:tc>
      </w:tr>
      <w:tr w:rsidR="0080400B" w:rsidRPr="0080400B" w14:paraId="5095FC54" w14:textId="77777777" w:rsidTr="00E42659">
        <w:trPr>
          <w:trHeight w:val="31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7DCD7CFD" w14:textId="107E3804" w:rsidR="0080400B" w:rsidRPr="00CD734F" w:rsidRDefault="006E27BE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K</w:t>
            </w:r>
            <w:r w:rsidR="0080400B" w:rsidRPr="00CD73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etone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4F40F477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EF4B21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21F8EC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573798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FCB575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CA316D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D72067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02E848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80400B" w:rsidRPr="0080400B" w14:paraId="27277AFC" w14:textId="77777777" w:rsidTr="00E42659">
        <w:trPr>
          <w:trHeight w:val="315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24FE0B31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2-Undecanone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14:paraId="41002720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Floral,fruity</w:t>
            </w:r>
            <w:proofErr w:type="spellEnd"/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, green, musty, tal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E9C5AD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514986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7E850D" w14:textId="77777777" w:rsidR="0080400B" w:rsidRPr="00CD734F" w:rsidRDefault="006064D7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C328BA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FE3BB6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45B4A6" w14:textId="77777777" w:rsidR="0080400B" w:rsidRPr="00CD734F" w:rsidRDefault="002F7470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2FFDC7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330</w:t>
            </w:r>
          </w:p>
        </w:tc>
      </w:tr>
      <w:tr w:rsidR="0080400B" w:rsidRPr="0080400B" w14:paraId="55E7AE66" w14:textId="77777777" w:rsidTr="00E42659">
        <w:trPr>
          <w:trHeight w:val="31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30A5D829" w14:textId="549C3AAA" w:rsidR="0080400B" w:rsidRPr="00CD734F" w:rsidRDefault="006E27BE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E</w:t>
            </w:r>
            <w:r w:rsidR="0080400B" w:rsidRPr="00CD73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ster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656262BA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725E81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A021AD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38C721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3C42A8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D62907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F0F771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51744E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80400B" w:rsidRPr="0080400B" w14:paraId="09653D78" w14:textId="77777777" w:rsidTr="00E42659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341A65A2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Ethyl decanoate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73B9C4E0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"Queso de flor" ("FLOR" CHEES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C2BB17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90229F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8CE942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DD44FF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ACB113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11CF7D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51C0FC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419</w:t>
            </w:r>
          </w:p>
        </w:tc>
      </w:tr>
      <w:tr w:rsidR="0080400B" w:rsidRPr="0080400B" w14:paraId="6B3174D3" w14:textId="77777777" w:rsidTr="00E42659">
        <w:trPr>
          <w:trHeight w:val="300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0BF3E7BC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Methyl butanoate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14:paraId="270DC12F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 xml:space="preserve">Sweet, fruit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B8F027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E1FE55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E6C784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80D51E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7CA24A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6AA1D0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CE737D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748</w:t>
            </w:r>
          </w:p>
        </w:tc>
      </w:tr>
      <w:tr w:rsidR="0080400B" w:rsidRPr="0080400B" w14:paraId="01C42EB6" w14:textId="77777777" w:rsidTr="00E42659">
        <w:trPr>
          <w:trHeight w:val="300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635BAA80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Butyl butanoate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14:paraId="4EA8E769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Pineapple, banana, swee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C28B19" w14:textId="77777777" w:rsidR="0080400B" w:rsidRPr="00CD734F" w:rsidRDefault="004D761C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5F23C4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EBB5FA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B0EBE5" w14:textId="77777777" w:rsidR="0080400B" w:rsidRPr="00CD734F" w:rsidRDefault="004D761C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56AA3F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CE2F0C" w14:textId="77777777" w:rsidR="0080400B" w:rsidRPr="00CD734F" w:rsidRDefault="004D761C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EF9217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019</w:t>
            </w:r>
          </w:p>
        </w:tc>
      </w:tr>
      <w:tr w:rsidR="0080400B" w:rsidRPr="0080400B" w14:paraId="23001252" w14:textId="77777777" w:rsidTr="00E42659">
        <w:trPr>
          <w:trHeight w:val="315"/>
        </w:trPr>
        <w:tc>
          <w:tcPr>
            <w:tcW w:w="2518" w:type="dxa"/>
            <w:shd w:val="clear" w:color="000000" w:fill="FFFFFF"/>
            <w:noWrap/>
            <w:vAlign w:val="center"/>
            <w:hideMark/>
          </w:tcPr>
          <w:p w14:paraId="5E40BD7D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Butyl hexanoate</w:t>
            </w:r>
          </w:p>
        </w:tc>
        <w:tc>
          <w:tcPr>
            <w:tcW w:w="4961" w:type="dxa"/>
            <w:shd w:val="clear" w:color="000000" w:fill="FFFFFF"/>
            <w:vAlign w:val="center"/>
            <w:hideMark/>
          </w:tcPr>
          <w:p w14:paraId="74B24CE7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Fruity, pineapple, waxy, green, juicy, apple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73D419C" w14:textId="77777777" w:rsidR="0080400B" w:rsidRPr="00CD734F" w:rsidRDefault="00580BE7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40AFC14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4754F3A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36D343F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5F7A15FF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9AAD1EB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9440EFE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215</w:t>
            </w:r>
          </w:p>
        </w:tc>
      </w:tr>
      <w:tr w:rsidR="0080400B" w:rsidRPr="0080400B" w14:paraId="39B45A39" w14:textId="77777777" w:rsidTr="00E42659">
        <w:trPr>
          <w:trHeight w:val="31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4CBAAC8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Phenolic compounds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24639014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9B0571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2C800A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38DE1D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AE009D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5A471A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666F8A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D1B25C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80400B" w:rsidRPr="0080400B" w14:paraId="72DB32AC" w14:textId="77777777" w:rsidTr="00E42659">
        <w:trPr>
          <w:trHeight w:val="31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6F61EA3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p-Cresol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3B023C91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Cowy-barn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DA48FC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2EE23B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A9E6D9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09DE84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AA0C99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B22E96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B21BA4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182</w:t>
            </w:r>
          </w:p>
        </w:tc>
      </w:tr>
      <w:tr w:rsidR="0080400B" w:rsidRPr="0080400B" w14:paraId="4FC3B3D5" w14:textId="77777777" w:rsidTr="00E42659">
        <w:trPr>
          <w:trHeight w:val="31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E33F75B" w14:textId="34C365E9" w:rsidR="0080400B" w:rsidRPr="00CD734F" w:rsidRDefault="006E27BE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S</w:t>
            </w:r>
            <w:r w:rsidR="0080400B" w:rsidRPr="00CD73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ulfur</w:t>
            </w:r>
            <w:proofErr w:type="spellEnd"/>
            <w:r w:rsidR="0080400B" w:rsidRPr="00CD73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 xml:space="preserve"> compound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0AA5361A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194754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D25116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7D7E4D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632A7D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61C113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38AA34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E65E7C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80400B" w:rsidRPr="0080400B" w14:paraId="2DBA940D" w14:textId="77777777" w:rsidTr="00E42659">
        <w:trPr>
          <w:trHeight w:val="315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C4BA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Methanethiol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45DEF3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Rotting cabbage, cheese, vegetative, sulphu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DFC6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A46A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6F84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0248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4A37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F374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69F5" w14:textId="77777777" w:rsidR="0080400B" w:rsidRPr="00CD734F" w:rsidRDefault="0080400B" w:rsidP="00804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CD73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460</w:t>
            </w:r>
          </w:p>
        </w:tc>
      </w:tr>
    </w:tbl>
    <w:p w14:paraId="33C93EC8" w14:textId="0226A036" w:rsidR="00AE5C30" w:rsidRDefault="00E42659" w:rsidP="0078351F">
      <w:pPr>
        <w:spacing w:after="0" w:line="240" w:lineRule="auto"/>
      </w:pP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IE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A7A3D5F" wp14:editId="02BDAFA4">
                <wp:simplePos x="0" y="0"/>
                <wp:positionH relativeFrom="column">
                  <wp:posOffset>-238760</wp:posOffset>
                </wp:positionH>
                <wp:positionV relativeFrom="paragraph">
                  <wp:posOffset>138430</wp:posOffset>
                </wp:positionV>
                <wp:extent cx="9453880" cy="365760"/>
                <wp:effectExtent l="0" t="0" r="13970" b="1524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53880" cy="365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533674" w14:textId="254921C6" w:rsidR="00B003C4" w:rsidRPr="0080400B" w:rsidRDefault="00E42659" w:rsidP="00E4265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lang w:eastAsia="en-I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lang w:eastAsia="en-IE"/>
                              </w:rPr>
                              <w:t xml:space="preserve"> </w:t>
                            </w:r>
                            <w:r w:rsidR="00B003C4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lang w:eastAsia="en-IE"/>
                              </w:rPr>
                              <w:t>Table S</w:t>
                            </w:r>
                            <w:r w:rsidR="003046E2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lang w:eastAsia="en-IE"/>
                              </w:rPr>
                              <w:t>7</w:t>
                            </w:r>
                            <w:r w:rsidR="00B003C4" w:rsidRPr="0080400B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lang w:eastAsia="en-IE"/>
                              </w:rPr>
                              <w:t xml:space="preserve">: Flavour contributing Volatiles significantly </w:t>
                            </w:r>
                            <w:r w:rsidR="003046E2" w:rsidRPr="0080400B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lang w:eastAsia="en-IE"/>
                              </w:rPr>
                              <w:t>associated</w:t>
                            </w:r>
                            <w:r w:rsidR="00B003C4" w:rsidRPr="0080400B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lang w:eastAsia="en-IE"/>
                              </w:rPr>
                              <w:t xml:space="preserve"> with </w:t>
                            </w:r>
                            <w:r w:rsidR="00B003C4" w:rsidRPr="0080400B">
                              <w:rPr>
                                <w:rFonts w:ascii="Times New Roman" w:eastAsia="Times New Roman" w:hAnsi="Times New Roman" w:cs="Times New Roman"/>
                                <w:bCs/>
                                <w:i/>
                                <w:iCs/>
                                <w:color w:val="000000"/>
                                <w:sz w:val="24"/>
                                <w:lang w:eastAsia="en-IE"/>
                              </w:rPr>
                              <w:t>M. caseolyticus</w:t>
                            </w:r>
                            <w:r w:rsidR="00B003C4" w:rsidRPr="0080400B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lang w:eastAsia="en-IE"/>
                              </w:rPr>
                              <w:t xml:space="preserve"> </w:t>
                            </w:r>
                            <w:r w:rsidR="00B003C4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lang w:eastAsia="en-IE"/>
                              </w:rPr>
                              <w:t xml:space="preserve">subsps </w:t>
                            </w:r>
                            <w:r w:rsidR="00B003C4" w:rsidRPr="0080400B">
                              <w:rPr>
                                <w:rFonts w:ascii="Times New Roman" w:eastAsia="Times New Roman" w:hAnsi="Times New Roman" w:cs="Times New Roman"/>
                                <w:bCs/>
                                <w:i/>
                                <w:color w:val="000000"/>
                                <w:sz w:val="24"/>
                                <w:lang w:eastAsia="en-IE"/>
                              </w:rPr>
                              <w:t xml:space="preserve">caseolyticus </w:t>
                            </w:r>
                            <w:r w:rsidR="00B003C4" w:rsidRPr="0080400B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lang w:eastAsia="en-IE"/>
                              </w:rPr>
                              <w:t>strains (P&lt; 0.05).</w:t>
                            </w:r>
                          </w:p>
                          <w:p w14:paraId="415CAA40" w14:textId="77777777" w:rsidR="00B003C4" w:rsidRDefault="00B003C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7A3D5F" id="_x0000_t202" coordsize="21600,21600" o:spt="202" path="m,l,21600r21600,l21600,xe">
                <v:stroke joinstyle="miter"/>
                <v:path gradientshapeok="t" o:connecttype="rect"/>
              </v:shapetype>
              <v:shape id="Text Box 28" o:spid="_x0000_s1026" type="#_x0000_t202" style="position:absolute;margin-left:-18.8pt;margin-top:10.9pt;width:744.4pt;height:28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" fillcolor="white [3201]" strokecolor="white [3212]" strokeweight=".5pt">
                <v:textbox>
                  <w:txbxContent>
                    <w:p w14:paraId="06533674" w14:textId="254921C6" w:rsidR="00B003C4" w:rsidRPr="0080400B" w:rsidRDefault="00E42659" w:rsidP="00E42659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lang w:eastAsia="en-IE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lang w:eastAsia="en-IE"/>
                        </w:rPr>
                        <w:t xml:space="preserve"> </w:t>
                      </w:r>
                      <w:r w:rsidR="00B003C4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lang w:eastAsia="en-IE"/>
                        </w:rPr>
                        <w:t>Table S</w:t>
                      </w:r>
                      <w:r w:rsidR="003046E2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lang w:eastAsia="en-IE"/>
                        </w:rPr>
                        <w:t>7</w:t>
                      </w:r>
                      <w:r w:rsidR="00B003C4" w:rsidRPr="0080400B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lang w:eastAsia="en-IE"/>
                        </w:rPr>
                        <w:t xml:space="preserve">: Flavour contributing Volatiles significantly </w:t>
                      </w:r>
                      <w:r w:rsidR="003046E2" w:rsidRPr="0080400B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lang w:eastAsia="en-IE"/>
                        </w:rPr>
                        <w:t>associated</w:t>
                      </w:r>
                      <w:r w:rsidR="00B003C4" w:rsidRPr="0080400B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lang w:eastAsia="en-IE"/>
                        </w:rPr>
                        <w:t xml:space="preserve"> with </w:t>
                      </w:r>
                      <w:r w:rsidR="00B003C4" w:rsidRPr="0080400B">
                        <w:rPr>
                          <w:rFonts w:ascii="Times New Roman" w:eastAsia="Times New Roman" w:hAnsi="Times New Roman" w:cs="Times New Roman"/>
                          <w:bCs/>
                          <w:i/>
                          <w:iCs/>
                          <w:color w:val="000000"/>
                          <w:sz w:val="24"/>
                          <w:lang w:eastAsia="en-IE"/>
                        </w:rPr>
                        <w:t>M. caseolyticus</w:t>
                      </w:r>
                      <w:r w:rsidR="00B003C4" w:rsidRPr="0080400B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lang w:eastAsia="en-IE"/>
                        </w:rPr>
                        <w:t xml:space="preserve"> </w:t>
                      </w:r>
                      <w:r w:rsidR="00B003C4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lang w:eastAsia="en-IE"/>
                        </w:rPr>
                        <w:t xml:space="preserve">subsps </w:t>
                      </w:r>
                      <w:r w:rsidR="00B003C4" w:rsidRPr="0080400B">
                        <w:rPr>
                          <w:rFonts w:ascii="Times New Roman" w:eastAsia="Times New Roman" w:hAnsi="Times New Roman" w:cs="Times New Roman"/>
                          <w:bCs/>
                          <w:i/>
                          <w:color w:val="000000"/>
                          <w:sz w:val="24"/>
                          <w:lang w:eastAsia="en-IE"/>
                        </w:rPr>
                        <w:t xml:space="preserve">caseolyticus </w:t>
                      </w:r>
                      <w:r w:rsidR="00B003C4" w:rsidRPr="0080400B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lang w:eastAsia="en-IE"/>
                        </w:rPr>
                        <w:t>strains (P&lt; 0.05).</w:t>
                      </w:r>
                    </w:p>
                    <w:p w14:paraId="415CAA40" w14:textId="77777777" w:rsidR="00B003C4" w:rsidRDefault="00B003C4"/>
                  </w:txbxContent>
                </v:textbox>
              </v:shape>
            </w:pict>
          </mc:Fallback>
        </mc:AlternateContent>
      </w:r>
    </w:p>
    <w:p w14:paraId="6E1939C8" w14:textId="08BD1D9D" w:rsidR="0078351F" w:rsidRPr="0078351F" w:rsidRDefault="0078351F" w:rsidP="0078351F"/>
    <w:p w14:paraId="2C98A5F8" w14:textId="77777777" w:rsidR="0078351F" w:rsidRPr="00FB59CE" w:rsidRDefault="0078351F" w:rsidP="0078351F">
      <w:pPr>
        <w:spacing w:after="0" w:line="240" w:lineRule="auto"/>
        <w:rPr>
          <w:rFonts w:ascii="Calibri" w:eastAsia="Times New Roman" w:hAnsi="Calibri" w:cs="Times New Roman"/>
          <w:color w:val="000000"/>
          <w:lang w:eastAsia="en-IE"/>
        </w:rPr>
      </w:pPr>
      <w:r w:rsidRPr="00FB59CE">
        <w:rPr>
          <w:rFonts w:ascii="Calibri" w:eastAsia="Times New Roman" w:hAnsi="Calibri" w:cs="Times New Roman"/>
          <w:color w:val="000000"/>
          <w:lang w:eastAsia="en-IE"/>
        </w:rPr>
        <w:t xml:space="preserve">Legend: +*, significantly higher from other </w:t>
      </w:r>
      <w:proofErr w:type="gramStart"/>
      <w:r w:rsidRPr="00FB59CE">
        <w:rPr>
          <w:rFonts w:ascii="Calibri" w:eastAsia="Times New Roman" w:hAnsi="Calibri" w:cs="Times New Roman"/>
          <w:color w:val="000000"/>
          <w:lang w:eastAsia="en-IE"/>
        </w:rPr>
        <w:t>strains  (</w:t>
      </w:r>
      <w:proofErr w:type="gramEnd"/>
      <w:r w:rsidRPr="00FB59CE">
        <w:rPr>
          <w:rFonts w:ascii="Calibri" w:eastAsia="Times New Roman" w:hAnsi="Calibri" w:cs="Times New Roman"/>
          <w:color w:val="000000"/>
          <w:lang w:eastAsia="en-IE"/>
        </w:rPr>
        <w:t>P&lt; 0.05); +, volatile detected but not significant; ND, Not detected</w:t>
      </w:r>
    </w:p>
    <w:p w14:paraId="7723D7EF" w14:textId="77777777" w:rsidR="0078351F" w:rsidRPr="0080400B" w:rsidRDefault="0078351F" w:rsidP="0078351F"/>
    <w:p w14:paraId="6EF60B46" w14:textId="701B78CF" w:rsidR="0078351F" w:rsidRPr="0078351F" w:rsidRDefault="0078351F" w:rsidP="0078351F">
      <w:pPr>
        <w:ind w:firstLine="720"/>
      </w:pPr>
    </w:p>
    <w:p w14:paraId="68F68B1E" w14:textId="5543E9B8" w:rsidR="0078351F" w:rsidRPr="0078351F" w:rsidRDefault="0078351F" w:rsidP="0078351F"/>
    <w:p w14:paraId="296A204C" w14:textId="6765BF07" w:rsidR="0078351F" w:rsidRPr="0078351F" w:rsidRDefault="0078351F" w:rsidP="0078351F"/>
    <w:p w14:paraId="455E4AF5" w14:textId="4D6E638F" w:rsidR="0078351F" w:rsidRPr="0078351F" w:rsidRDefault="0078351F" w:rsidP="0078351F"/>
    <w:p w14:paraId="1EEE3487" w14:textId="3361CEC6" w:rsidR="0078351F" w:rsidRPr="0078351F" w:rsidRDefault="0078351F" w:rsidP="0078351F"/>
    <w:p w14:paraId="4A465074" w14:textId="068959C5" w:rsidR="0078351F" w:rsidRPr="0078351F" w:rsidRDefault="0078351F" w:rsidP="0078351F"/>
    <w:p w14:paraId="5E45960F" w14:textId="2E9A9FD5" w:rsidR="0078351F" w:rsidRPr="0078351F" w:rsidRDefault="0078351F" w:rsidP="0078351F"/>
    <w:p w14:paraId="7CF274CF" w14:textId="7C781F82" w:rsidR="0078351F" w:rsidRPr="0078351F" w:rsidRDefault="0078351F" w:rsidP="0078351F"/>
    <w:p w14:paraId="275DB73D" w14:textId="514B601F" w:rsidR="0078351F" w:rsidRPr="0078351F" w:rsidRDefault="0078351F" w:rsidP="0078351F"/>
    <w:p w14:paraId="53B3719B" w14:textId="261A3A2D" w:rsidR="0078351F" w:rsidRPr="0078351F" w:rsidRDefault="0078351F" w:rsidP="0078351F"/>
    <w:p w14:paraId="57369548" w14:textId="6409C930" w:rsidR="0078351F" w:rsidRPr="0078351F" w:rsidRDefault="0078351F" w:rsidP="0078351F"/>
    <w:p w14:paraId="66783510" w14:textId="77777777" w:rsidR="0078351F" w:rsidRPr="0078351F" w:rsidRDefault="0078351F" w:rsidP="0078351F"/>
    <w:sectPr w:rsidR="0078351F" w:rsidRPr="0078351F" w:rsidSect="0056761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AE8861" w14:textId="77777777" w:rsidR="007E6635" w:rsidRDefault="007E6635" w:rsidP="0080400B">
      <w:pPr>
        <w:spacing w:after="0" w:line="240" w:lineRule="auto"/>
      </w:pPr>
      <w:r>
        <w:separator/>
      </w:r>
    </w:p>
  </w:endnote>
  <w:endnote w:type="continuationSeparator" w:id="0">
    <w:p w14:paraId="6A084EB3" w14:textId="77777777" w:rsidR="007E6635" w:rsidRDefault="007E6635" w:rsidP="008040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80D483" w14:textId="77777777" w:rsidR="007E6635" w:rsidRDefault="007E6635" w:rsidP="0080400B">
      <w:pPr>
        <w:spacing w:after="0" w:line="240" w:lineRule="auto"/>
      </w:pPr>
      <w:r>
        <w:separator/>
      </w:r>
    </w:p>
  </w:footnote>
  <w:footnote w:type="continuationSeparator" w:id="0">
    <w:p w14:paraId="7B0A8552" w14:textId="77777777" w:rsidR="007E6635" w:rsidRDefault="007E6635" w:rsidP="008040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61B"/>
    <w:rsid w:val="000C3F11"/>
    <w:rsid w:val="002F7470"/>
    <w:rsid w:val="003046E2"/>
    <w:rsid w:val="00490250"/>
    <w:rsid w:val="00491BE6"/>
    <w:rsid w:val="004D761C"/>
    <w:rsid w:val="0056761B"/>
    <w:rsid w:val="00580BE7"/>
    <w:rsid w:val="005B58A9"/>
    <w:rsid w:val="006064D7"/>
    <w:rsid w:val="006E27BE"/>
    <w:rsid w:val="0078351F"/>
    <w:rsid w:val="007C2F2D"/>
    <w:rsid w:val="007E6635"/>
    <w:rsid w:val="0080400B"/>
    <w:rsid w:val="00853FEF"/>
    <w:rsid w:val="008E0912"/>
    <w:rsid w:val="00915F8B"/>
    <w:rsid w:val="00A67E2F"/>
    <w:rsid w:val="00AE5C30"/>
    <w:rsid w:val="00B003C4"/>
    <w:rsid w:val="00CD734F"/>
    <w:rsid w:val="00D458B4"/>
    <w:rsid w:val="00E42659"/>
    <w:rsid w:val="00F43137"/>
    <w:rsid w:val="00FB59CE"/>
    <w:rsid w:val="00FF5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E5B91"/>
  <w15:docId w15:val="{200D05C4-B323-40CB-B053-C36D12440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7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61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15F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E"/>
    </w:rPr>
  </w:style>
  <w:style w:type="paragraph" w:styleId="Header">
    <w:name w:val="header"/>
    <w:basedOn w:val="Normal"/>
    <w:link w:val="HeaderChar"/>
    <w:uiPriority w:val="99"/>
    <w:unhideWhenUsed/>
    <w:rsid w:val="008040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00B"/>
  </w:style>
  <w:style w:type="paragraph" w:styleId="Footer">
    <w:name w:val="footer"/>
    <w:basedOn w:val="Normal"/>
    <w:link w:val="FooterChar"/>
    <w:uiPriority w:val="99"/>
    <w:unhideWhenUsed/>
    <w:rsid w:val="008040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0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74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neela Mazhar</dc:creator>
  <cp:lastModifiedBy>353899544023</cp:lastModifiedBy>
  <cp:revision>3</cp:revision>
  <cp:lastPrinted>2020-03-15T16:00:00Z</cp:lastPrinted>
  <dcterms:created xsi:type="dcterms:W3CDTF">2020-04-09T12:28:00Z</dcterms:created>
  <dcterms:modified xsi:type="dcterms:W3CDTF">2020-04-09T14:31:00Z</dcterms:modified>
</cp:coreProperties>
</file>